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103" w:type="dxa"/>
        <w:tblInd w:w="-68" w:type="dxa"/>
        <w:tblCellMar>
          <w:left w:w="70" w:type="dxa"/>
          <w:right w:w="70" w:type="dxa"/>
        </w:tblCellMar>
        <w:tblLook w:val="00A0"/>
      </w:tblPr>
      <w:tblGrid>
        <w:gridCol w:w="1200"/>
        <w:gridCol w:w="1200"/>
        <w:gridCol w:w="1200"/>
        <w:gridCol w:w="1200"/>
        <w:gridCol w:w="2303"/>
      </w:tblGrid>
      <w:tr w:rsidR="00801056" w:rsidRPr="00763E54">
        <w:trPr>
          <w:trHeight w:val="283"/>
        </w:trPr>
        <w:tc>
          <w:tcPr>
            <w:tcW w:w="1200" w:type="dxa"/>
            <w:tcBorders>
              <w:top w:val="single" w:sz="8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I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64"/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f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‰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double" w:sz="6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ampling </w:t>
            </w:r>
            <w:proofErr w:type="spellStart"/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ocation</w:t>
            </w:r>
            <w:proofErr w:type="spellEnd"/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6.6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9.2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3.7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4.8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6.2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79.8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8.6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6.2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7.6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9.3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9.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78.9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3.1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9.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5.9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7.3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1.4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8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1.0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4.2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9.2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5.8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8.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5.5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0.7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15.9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10.0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4.7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4.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3.2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1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9.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7.4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8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5.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7.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7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8.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7.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2.1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7.8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6.6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0.7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8.66</w:t>
            </w:r>
          </w:p>
        </w:tc>
        <w:tc>
          <w:tcPr>
            <w:tcW w:w="2303" w:type="dxa"/>
            <w:tcBorders>
              <w:top w:val="nil"/>
              <w:left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4.56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</w:tbl>
    <w:p w:rsidR="00801056" w:rsidRDefault="00801056">
      <w:pPr>
        <w:rPr>
          <w:rFonts w:cs="Times New Roman"/>
        </w:rPr>
      </w:pPr>
    </w:p>
    <w:p w:rsidR="006922B4" w:rsidRDefault="006922B4">
      <w:pPr>
        <w:rPr>
          <w:rFonts w:cs="Times New Roman"/>
        </w:rPr>
      </w:pPr>
    </w:p>
    <w:tbl>
      <w:tblPr>
        <w:tblW w:w="7103" w:type="dxa"/>
        <w:tblInd w:w="-68" w:type="dxa"/>
        <w:tblCellMar>
          <w:left w:w="70" w:type="dxa"/>
          <w:right w:w="70" w:type="dxa"/>
        </w:tblCellMar>
        <w:tblLook w:val="00A0"/>
      </w:tblPr>
      <w:tblGrid>
        <w:gridCol w:w="1200"/>
        <w:gridCol w:w="1200"/>
        <w:gridCol w:w="1200"/>
        <w:gridCol w:w="1200"/>
        <w:gridCol w:w="2303"/>
      </w:tblGrid>
      <w:tr w:rsidR="00801056" w:rsidRPr="00763E54">
        <w:trPr>
          <w:trHeight w:val="283"/>
        </w:trPr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ID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64"/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f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‰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303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ampling </w:t>
            </w:r>
            <w:proofErr w:type="spellStart"/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ocation</w:t>
            </w:r>
            <w:proofErr w:type="spellEnd"/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9.17</w:t>
            </w:r>
          </w:p>
        </w:tc>
        <w:tc>
          <w:tcPr>
            <w:tcW w:w="2303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2.8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25.2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4.4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3.3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5.7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5.8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8.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4.6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7.9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7.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9.9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20.8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4.4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3.5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4.8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1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6.6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5.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6.7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5.6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7.0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33.6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0.7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1.9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4.0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7.4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5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22.8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9.7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2.9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23.6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6.4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6.2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8.0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4.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3.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7.9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5.7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6.4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6.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5.4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5.2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7.9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0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3.4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6.76</w:t>
            </w:r>
          </w:p>
        </w:tc>
        <w:tc>
          <w:tcPr>
            <w:tcW w:w="2303" w:type="dxa"/>
            <w:tcBorders>
              <w:top w:val="nil"/>
              <w:left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5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</w:tr>
    </w:tbl>
    <w:p w:rsidR="00801056" w:rsidRDefault="00801056">
      <w:pPr>
        <w:rPr>
          <w:rFonts w:cs="Times New Roman"/>
        </w:rPr>
      </w:pPr>
    </w:p>
    <w:tbl>
      <w:tblPr>
        <w:tblW w:w="7103" w:type="dxa"/>
        <w:tblInd w:w="-68" w:type="dxa"/>
        <w:tblCellMar>
          <w:left w:w="70" w:type="dxa"/>
          <w:right w:w="70" w:type="dxa"/>
        </w:tblCellMar>
        <w:tblLook w:val="00A0"/>
      </w:tblPr>
      <w:tblGrid>
        <w:gridCol w:w="1200"/>
        <w:gridCol w:w="1200"/>
        <w:gridCol w:w="1200"/>
        <w:gridCol w:w="1200"/>
        <w:gridCol w:w="2303"/>
      </w:tblGrid>
      <w:tr w:rsidR="00801056" w:rsidRPr="00763E54">
        <w:trPr>
          <w:trHeight w:val="283"/>
        </w:trPr>
        <w:tc>
          <w:tcPr>
            <w:tcW w:w="120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ID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64"/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f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‰</w:t>
            </w:r>
            <w:r w:rsidRPr="00763E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303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:rsidR="00801056" w:rsidRPr="00763E54" w:rsidRDefault="00801056" w:rsidP="001B6EDD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Sampling </w:t>
            </w:r>
            <w:proofErr w:type="spellStart"/>
            <w:r w:rsidRPr="00763E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ocation</w:t>
            </w:r>
            <w:proofErr w:type="spellEnd"/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single" w:sz="12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81.62</w:t>
            </w:r>
          </w:p>
        </w:tc>
        <w:tc>
          <w:tcPr>
            <w:tcW w:w="2303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2.9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19.6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3.9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41.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18.0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5.9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4.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0.7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5.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1.8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17.9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31.4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49.5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6.7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3.4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6.2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7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8.7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5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4.5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5.4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2.9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7.3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6.6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26.2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7.7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1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20.9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juven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6.1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16.7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2.3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49.5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41.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31.4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26.0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18.0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17.9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6.7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4.5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1.8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101.7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5.9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3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5.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</w:tr>
      <w:tr w:rsidR="00801056" w:rsidRPr="00763E54">
        <w:trPr>
          <w:trHeight w:val="283"/>
        </w:trPr>
        <w:tc>
          <w:tcPr>
            <w:tcW w:w="1200" w:type="dxa"/>
            <w:tcBorders>
              <w:top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0.7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:rsidR="00801056" w:rsidRPr="00763E54" w:rsidRDefault="00801056" w:rsidP="00BB4D6C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63E5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</w:tr>
    </w:tbl>
    <w:p w:rsidR="00801056" w:rsidRPr="0069583A" w:rsidRDefault="00801056" w:rsidP="0069583A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01056" w:rsidRPr="0069583A" w:rsidSect="00E04F4E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09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/>
  <w:rsids>
    <w:rsidRoot w:val="001F6E95"/>
    <w:rsid w:val="00031A96"/>
    <w:rsid w:val="0008471D"/>
    <w:rsid w:val="001B6EDD"/>
    <w:rsid w:val="001F6E95"/>
    <w:rsid w:val="0034642D"/>
    <w:rsid w:val="00383A8C"/>
    <w:rsid w:val="00445792"/>
    <w:rsid w:val="00477FA9"/>
    <w:rsid w:val="004F03E0"/>
    <w:rsid w:val="005E3E97"/>
    <w:rsid w:val="0061667A"/>
    <w:rsid w:val="006922B4"/>
    <w:rsid w:val="0069583A"/>
    <w:rsid w:val="00763E54"/>
    <w:rsid w:val="00801056"/>
    <w:rsid w:val="00821121"/>
    <w:rsid w:val="0084331A"/>
    <w:rsid w:val="008653CB"/>
    <w:rsid w:val="008756BC"/>
    <w:rsid w:val="008A1083"/>
    <w:rsid w:val="00A433D3"/>
    <w:rsid w:val="00A61654"/>
    <w:rsid w:val="00B03A21"/>
    <w:rsid w:val="00B4261A"/>
    <w:rsid w:val="00B77585"/>
    <w:rsid w:val="00BB4D6C"/>
    <w:rsid w:val="00BF44A0"/>
    <w:rsid w:val="00C009BA"/>
    <w:rsid w:val="00C62364"/>
    <w:rsid w:val="00D01404"/>
    <w:rsid w:val="00D4565C"/>
    <w:rsid w:val="00D6244B"/>
    <w:rsid w:val="00D65A0A"/>
    <w:rsid w:val="00E04F4E"/>
    <w:rsid w:val="00E2213F"/>
    <w:rsid w:val="00E676C3"/>
    <w:rsid w:val="00E7274C"/>
    <w:rsid w:val="00EA4D9D"/>
    <w:rsid w:val="00F21691"/>
    <w:rsid w:val="00F25B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6E95"/>
    <w:pPr>
      <w:spacing w:after="240" w:line="480" w:lineRule="auto"/>
      <w:ind w:firstLine="360"/>
      <w:jc w:val="both"/>
    </w:pPr>
    <w:rPr>
      <w:rFonts w:ascii="Arial" w:eastAsia="Times New Roman" w:hAnsi="Arial" w:cs="Aria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rsid w:val="001F6E95"/>
  </w:style>
  <w:style w:type="paragraph" w:styleId="Sprechblasentext">
    <w:name w:val="Balloon Text"/>
    <w:basedOn w:val="Standard"/>
    <w:link w:val="SprechblasentextZchn"/>
    <w:uiPriority w:val="99"/>
    <w:semiHidden/>
    <w:rsid w:val="001F6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1F6E9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475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9</Words>
  <Characters>2767</Characters>
  <Application>Microsoft Office Word</Application>
  <DocSecurity>0</DocSecurity>
  <Lines>23</Lines>
  <Paragraphs>6</Paragraphs>
  <ScaleCrop>false</ScaleCrop>
  <Company>izw</Company>
  <LinksUpToDate>false</LinksUpToDate>
  <CharactersWithSpaces>3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</dc:title>
  <dc:subject/>
  <dc:creator>Lehnert, Linn Sophia</dc:creator>
  <cp:keywords/>
  <dc:description/>
  <cp:lastModifiedBy>Linn Sophia Lehnert</cp:lastModifiedBy>
  <cp:revision>2</cp:revision>
  <dcterms:created xsi:type="dcterms:W3CDTF">2014-07-15T18:26:00Z</dcterms:created>
  <dcterms:modified xsi:type="dcterms:W3CDTF">2014-07-15T18:26:00Z</dcterms:modified>
</cp:coreProperties>
</file>